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E40" w:rsidRPr="00E53B70" w:rsidRDefault="00142E40" w:rsidP="00142E40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6</w:t>
      </w:r>
      <w:r>
        <w:rPr>
          <w:rFonts w:ascii="Times New Roman" w:hAnsi="Times New Roman"/>
          <w:b/>
        </w:rPr>
        <w:t xml:space="preserve"> Table</w:t>
      </w:r>
      <w:bookmarkStart w:id="0" w:name="_GoBack"/>
      <w:bookmarkEnd w:id="0"/>
      <w:r w:rsidRPr="00E53B70">
        <w:rPr>
          <w:rFonts w:ascii="Times New Roman" w:hAnsi="Times New Roman"/>
          <w:b/>
        </w:rPr>
        <w:t>:</w:t>
      </w:r>
      <w:r w:rsidRPr="00E53B70">
        <w:rPr>
          <w:rFonts w:ascii="Times New Roman" w:hAnsi="Times New Roman"/>
        </w:rPr>
        <w:t xml:space="preserve"> AD genes or AD/AR</w:t>
      </w:r>
      <w:r>
        <w:rPr>
          <w:rFonts w:ascii="Times New Roman" w:hAnsi="Times New Roman"/>
        </w:rPr>
        <w:t xml:space="preserve"> </w:t>
      </w:r>
      <w:r w:rsidRPr="00E53B70">
        <w:rPr>
          <w:rFonts w:ascii="Times New Roman" w:hAnsi="Times New Roman"/>
        </w:rPr>
        <w:t>genes that ar</w:t>
      </w:r>
      <w:r>
        <w:rPr>
          <w:rFonts w:ascii="Times New Roman" w:hAnsi="Times New Roman"/>
        </w:rPr>
        <w:t>e either dominant or recessive,</w:t>
      </w:r>
      <w:r w:rsidRPr="00E53B70">
        <w:rPr>
          <w:rFonts w:ascii="Times New Roman" w:hAnsi="Times New Roman"/>
        </w:rPr>
        <w:t xml:space="preserve"> with </w:t>
      </w:r>
      <w:r>
        <w:rPr>
          <w:rFonts w:ascii="Times New Roman" w:hAnsi="Times New Roman"/>
        </w:rPr>
        <w:t>Tier-1</w:t>
      </w:r>
      <w:r w:rsidRPr="00E53B70">
        <w:rPr>
          <w:rFonts w:ascii="Times New Roman" w:hAnsi="Times New Roman"/>
        </w:rPr>
        <w:t xml:space="preserve"> SNV</w:t>
      </w:r>
      <w:r>
        <w:rPr>
          <w:rFonts w:ascii="Times New Roman" w:hAnsi="Times New Roman"/>
        </w:rPr>
        <w:t xml:space="preserve"> variants for which there was No</w:t>
      </w:r>
      <w:r w:rsidRPr="00E53B70">
        <w:rPr>
          <w:rFonts w:ascii="Times New Roman" w:hAnsi="Times New Roman"/>
        </w:rPr>
        <w:t xml:space="preserve"> match with phenotype (n=55 examples)</w:t>
      </w:r>
    </w:p>
    <w:p w:rsidR="00142E40" w:rsidRPr="00E53B70" w:rsidRDefault="00142E40" w:rsidP="00142E40">
      <w:pPr>
        <w:rPr>
          <w:rFonts w:ascii="Times New Roman" w:hAnsi="Times New Roman"/>
          <w:color w:val="FF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7290"/>
        <w:gridCol w:w="1008"/>
      </w:tblGrid>
      <w:tr w:rsidR="00142E40" w:rsidRPr="00EB4730" w:rsidTr="002E6480">
        <w:tc>
          <w:tcPr>
            <w:tcW w:w="127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jc w:val="center"/>
              <w:rPr>
                <w:rFonts w:ascii="Times New Roman" w:hAnsi="Times New Roman"/>
                <w:b/>
              </w:rPr>
            </w:pPr>
            <w:r w:rsidRPr="00EB4730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7290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jc w:val="center"/>
              <w:rPr>
                <w:rFonts w:ascii="Times New Roman" w:hAnsi="Times New Roman"/>
                <w:b/>
              </w:rPr>
            </w:pPr>
            <w:r w:rsidRPr="00EB4730">
              <w:rPr>
                <w:rFonts w:ascii="Times New Roman" w:hAnsi="Times New Roman"/>
                <w:b/>
              </w:rPr>
              <w:t>HGMD and/or OMIM descriptions (some truncated)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# times variants in this gene seen in Biobank 89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AADAC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Tourette syndrome |Reduced enzyme activity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ALK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Neuroblastoma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ANO7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Glaucoma, primary congenital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ASXL1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Bohring-Opitz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yndrome|System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astocyto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with associated non-mast cell lineage disease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2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BCMO1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Hypercaroten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ovitamino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|Alter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beta-carotene metabolism, association with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CARD14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Psoriasi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soriasis|Pityria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ubr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pilaris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CATSPER2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Asthenoteratozoosper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&amp; deafness, non-syndromic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COL8A2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Glaucoma, primary ope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ngle|Fuch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orneal dystrophy 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COMP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Pseudoachondroplasia|Multipl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epiphyse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ysplasia|Early-onse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osteoarthritis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CRYBA4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Cataract an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icrocornea|Catarac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amellar|Microphthalmia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DPP6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Autism spectrum disorder  |Ventricular fibrillation, idiopathic 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EFHC1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Myoclonic epileps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juvenile|Intractabl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epilepsy of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infancy|Idiopath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epileps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generalised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FAM83H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Amelogene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imperfect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ocalcified|Amelogene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imperfect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oplas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local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FREM1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Bifid nose, renal agenesis &amp; anorectal malformations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yndrome|Craniosynosto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isolate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etopic|Manitoba-oculo-tricho-an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yndrome 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GON4L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Intellectual disability  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HBM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Thalass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lpha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KRT83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Monilethrix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2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MSR1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Atherosclerosis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Barret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oesophagu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/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oesophage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denocarcinoma|Chron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obstructive pulmonary disease, in smoker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rostat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ncer|Prostat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association with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4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MYBPC3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Hypertrophic cardiomyopathy with inclusion body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yositis|Increas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left ventricular wal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hickness|Lef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ventricle dysfunction in CAD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Skelet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yopathy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Sudde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infant death syndrome  |Dilate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rdiomyopathy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left-ventricular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oncompaction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left ventricular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oncompaction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, hypertrophic/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ilated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lastRenderedPageBreak/>
              <w:t>hypertrophic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ilated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Ca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, dilated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lastRenderedPageBreak/>
              <w:t>4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lastRenderedPageBreak/>
              <w:t>MYO1A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Sensorineural deafness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onsyndromic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NBAS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Short stature, optic atrophy &amp;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elger-Hue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NOL3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ortical myoclonus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OBSCN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Cardiomyopath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ertrophic|Glioblastoma|Potenti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protein deficiency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PITPNM3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Cone dystrophy, autosom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ominant|Con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ystrophy 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PLCB4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Auriculocondyla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yndrome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POLR1C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Treache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-Collins syndrome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PRPH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Amyotrophic later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clerosis|High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yopia 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RAD21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ornelia de Lange-like syndrome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RASA1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5q14.3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eurocutaneou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yndrome|Arteriovenou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fistula|Arteriovenou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alformation |Capillary malformation-arteriovenous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alformation|Capillar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alformations|Sturge-Webe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yndrome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RNASEL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Ribonuclease L deficiency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Ribonucleas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iciency|Prostat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cancer, protection against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rostat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association with |Prostate cancer 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RP1L1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Macular dystroph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occult|Potenti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protein deficiency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SLC6A2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Reduced gene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expression|Orthosta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intolerance an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achycardia|Majo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pression|Decreas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transpor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ctivity|Attention-defici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yperactivity disorder, association with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TBC1D4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Insulin resistance  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TRPA1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Episodic pa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yndrome|Paradoxic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eat sensation, association with 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TRPM2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Amyotrophic lateral sclerosis an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arkinso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TTF2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utism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TTN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Tibi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uscular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ystrophy|Potenti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prote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iciency|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with early respiratory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failure|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with cellular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ggregates|Myopathy|Muscula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ystrophy  |Cardiomyopath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ertrophic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ilated|Arrhythmogen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right ventricular cardiomyopathy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AADAC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Tourette syndrome |Reduced enzyme activity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ALK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Neuroblastoma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FLG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Eczema |Eczema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Ecze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with and Asthma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Fissur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kin on hands of patients withou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rmatitis|Gene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odifier 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achyonych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ongenita|H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eczema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ssociation|Ichthyo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vulgaris|Peanu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llergy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soriasis|Psoria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vulgaris|Psoria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, increased risk, association …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4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SH3TC2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harcot-Marie-Tooth disease 1|Charcot-Marie-Tooth disease 4C|Hereditary motor &amp; sensory neuropathy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VWF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V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 2n/1|V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 2n|V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 2m  |V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 2c|V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 2b-like|V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 2b|V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 2u|V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 3 |V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Vo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, quantitative type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Vo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llebr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, …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lastRenderedPageBreak/>
              <w:t>SEMA3E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HARGE syndrome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APOB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Hypobetalipoproteinaemia|Hypobetalipoproteinemia-induc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nonalcoholi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teatohepatitis|Hypocholesterol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ocholesterol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Increas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poB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d cholesterol level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Increas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holestero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evels|Ischaem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troke, association with 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Oligoasthenoteratozoosper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Hypertriglycerid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ercholesterol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|Altered APOB levels |Aortic stenosi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polipoprotei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B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iciency|Coronar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rtery disease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Coronar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ear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isease|Coronar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eart disease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HD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holesterol, association with |Hepatitis C virus infection, association with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DOCK8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Ment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etardation|Immunodeficienc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ombined|Hyper-Ig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yndrome, autosomal recessive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BRCA2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Ovarian / peritone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rcinoma|Oesophage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quamous cel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rcinoma|Oesophage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rcinoma  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Oesophage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Ocula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elanoma|Medulloblasto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|Male B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isk|Lung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  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un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ncer|Live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ncer|Ovaria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ncer|Ovaria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rcinoma|Ovaria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insufficiency, primary |Reactive lymphoid hyperplasia |Prostate cancer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igh-grade|Prostat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 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romyelocy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leukemia |Potential prote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iciency|Poore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urvival in prostate cancer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atients|Peritone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rcinoma|Pancrea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 |…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LDLR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Stroke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Reduc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plasma LDL cholesterol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Increas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plasma LD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holesterol|Hypercholesterolaemia|Coronar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rtery disease, increased risk in low BMI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individuals|Coronar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rtery disease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lter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transcription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  <w:tr w:rsidR="00142E40" w:rsidRPr="00EB4730" w:rsidTr="002E6480">
        <w:tc>
          <w:tcPr>
            <w:tcW w:w="1278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i/>
                <w:color w:val="000000"/>
              </w:rPr>
            </w:pPr>
            <w:r w:rsidRPr="00EB4730">
              <w:rPr>
                <w:rFonts w:ascii="Times New Roman" w:hAnsi="Times New Roman"/>
                <w:i/>
                <w:color w:val="000000"/>
              </w:rPr>
              <w:t>EDN3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Waardenburg-Hirschsprung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isease|Waardenburg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yndrome 4B|Waardenburg syndrome 4|Shah-Waardenburg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yndrome|Phenotyp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odification 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SCR|Hirschsprung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isease|Centr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ypoventilation syndrome</w:t>
            </w:r>
          </w:p>
        </w:tc>
        <w:tc>
          <w:tcPr>
            <w:tcW w:w="1008" w:type="dxa"/>
            <w:shd w:val="clear" w:color="auto" w:fill="auto"/>
          </w:tcPr>
          <w:p w:rsidR="00142E40" w:rsidRPr="00EB4730" w:rsidRDefault="00142E40" w:rsidP="002E6480">
            <w:pPr>
              <w:spacing w:before="2" w:after="2"/>
              <w:rPr>
                <w:rFonts w:ascii="Times New Roman" w:hAnsi="Times New Roman"/>
              </w:rPr>
            </w:pPr>
            <w:r w:rsidRPr="00EB4730">
              <w:rPr>
                <w:rFonts w:ascii="Times New Roman" w:hAnsi="Times New Roman"/>
              </w:rPr>
              <w:t>1</w:t>
            </w:r>
          </w:p>
        </w:tc>
      </w:tr>
    </w:tbl>
    <w:p w:rsidR="00142E40" w:rsidRPr="00923B61" w:rsidRDefault="00142E40" w:rsidP="00142E40">
      <w:pPr>
        <w:rPr>
          <w:rFonts w:ascii="Times New Roman" w:hAnsi="Times New Roman"/>
        </w:rPr>
      </w:pPr>
    </w:p>
    <w:p w:rsidR="00C358A1" w:rsidRDefault="00C358A1"/>
    <w:sectPr w:rsidR="00C35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E40"/>
    <w:rsid w:val="00142E40"/>
    <w:rsid w:val="00C3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E40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E40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6.DOCX</TitleName>
    <IsDeleted xmlns="6748d171-db02-493f-bacc-befa0da06a3e">false</IsDeleted>
    <DocumentId xmlns="6748d171-db02-493f-bacc-befa0da06a3e">Table 6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88589AC-8C8A-4FAD-9759-CF2B0E49FEF2}"/>
</file>

<file path=customXml/itemProps2.xml><?xml version="1.0" encoding="utf-8"?>
<ds:datastoreItem xmlns:ds="http://schemas.openxmlformats.org/officeDocument/2006/customXml" ds:itemID="{1C226439-2E80-4DE6-983F-D6CFC1248038}"/>
</file>

<file path=customXml/itemProps3.xml><?xml version="1.0" encoding="utf-8"?>
<ds:datastoreItem xmlns:ds="http://schemas.openxmlformats.org/officeDocument/2006/customXml" ds:itemID="{9A442CCB-81F6-48EA-8B62-97FCC70890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0</Words>
  <Characters>5306</Characters>
  <Application>Microsoft Office Word</Application>
  <DocSecurity>0</DocSecurity>
  <Lines>44</Lines>
  <Paragraphs>12</Paragraphs>
  <ScaleCrop>false</ScaleCrop>
  <Company>Mayo Clinic</Company>
  <LinksUpToDate>false</LinksUpToDate>
  <CharactersWithSpaces>6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da S Woodward</dc:creator>
  <cp:lastModifiedBy>Malinda S Woodward</cp:lastModifiedBy>
  <cp:revision>1</cp:revision>
  <dcterms:created xsi:type="dcterms:W3CDTF">2015-02-17T19:39:00Z</dcterms:created>
  <dcterms:modified xsi:type="dcterms:W3CDTF">2015-02-17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